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10"/>
        <w:tblW w:w="8086" w:type="dxa"/>
        <w:tblLook w:val="04A0" w:firstRow="1" w:lastRow="0" w:firstColumn="1" w:lastColumn="0" w:noHBand="0" w:noVBand="1"/>
      </w:tblPr>
      <w:tblGrid>
        <w:gridCol w:w="1219"/>
        <w:gridCol w:w="1122"/>
        <w:gridCol w:w="3150"/>
        <w:gridCol w:w="1251"/>
        <w:gridCol w:w="1344"/>
      </w:tblGrid>
      <w:tr w:rsidR="00FD67E6" w:rsidRPr="00544120" w14:paraId="325A5B15" w14:textId="77777777" w:rsidTr="00FD67E6">
        <w:trPr>
          <w:trHeight w:val="280"/>
        </w:trPr>
        <w:tc>
          <w:tcPr>
            <w:tcW w:w="808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8DBF0" w14:textId="34ED15C2" w:rsidR="00FD67E6" w:rsidRPr="00544120" w:rsidRDefault="00FD67E6" w:rsidP="00FD67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d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tional file 3. Primers used in RT-PCR for </w:t>
            </w:r>
            <w:r w:rsidRPr="00FD67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FD67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idation of RNA sequencing data</w:t>
            </w:r>
          </w:p>
        </w:tc>
      </w:tr>
      <w:tr w:rsidR="00FD67E6" w:rsidRPr="00544120" w14:paraId="3431C727" w14:textId="77777777" w:rsidTr="00FD67E6">
        <w:trPr>
          <w:trHeight w:val="280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59E2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3986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9E6C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487C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ength</w:t>
            </w:r>
          </w:p>
          <w:p w14:paraId="589C7FC8" w14:textId="36AB0804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bp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00E3" w14:textId="2381408C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urce or reference</w:t>
            </w:r>
          </w:p>
        </w:tc>
      </w:tr>
      <w:tr w:rsidR="00FD67E6" w:rsidRPr="00544120" w14:paraId="5FCB2E22" w14:textId="77777777" w:rsidTr="00FD67E6">
        <w:trPr>
          <w:trHeight w:val="500"/>
        </w:trPr>
        <w:tc>
          <w:tcPr>
            <w:tcW w:w="12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1EFF7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>BLJ_0295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DDE6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800B478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CATTGCAACGCGACCCC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395C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4920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D67E6" w:rsidRPr="00544120" w14:paraId="0BF6A570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10B5C292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7F603F4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240261DD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GCCAGCACGGCCACA</w:t>
            </w:r>
            <w:bookmarkStart w:id="0" w:name="_GoBack"/>
            <w:bookmarkEnd w:id="0"/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A7113EF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F167797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67E6" w:rsidRPr="00544120" w14:paraId="21B4EF01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10357B67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>BLJ_034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ECBDD5B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1DF7DC14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GAGCGCGATGGCAAAG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8C2B405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0810BF7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D67E6" w:rsidRPr="00544120" w14:paraId="67E41B67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3541BEF9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648267B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08F9163A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CCCCGTACGCGACCAG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6D664DE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9E88285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67E6" w:rsidRPr="00544120" w14:paraId="17F0B235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34FC3E9F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>BLJ_053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BFB2B6F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7DBE1AB6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CACACCAAGGTCAAGGCAC 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113ACB6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AD56781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D67E6" w:rsidRPr="00544120" w14:paraId="0EBDFCED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07F16151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22F0D88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72270194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CGATGAACTCCAACGA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D748F89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BB375E0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67E6" w:rsidRPr="00544120" w14:paraId="1E3895F4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299CCED0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>BLJ_062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FB6DCAC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253CADE5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GACGCTGGTGGACGA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3E7E3F7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2212FEF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D67E6" w:rsidRPr="00544120" w14:paraId="5B669614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7BDD78F8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A76BF4C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3895B488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GGCAGCACGGTGACATT 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23B8ADD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14B28BD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67E6" w:rsidRPr="00544120" w14:paraId="1F19EA0A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099858AF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>BLJ_0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48ED5C4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66AB8FC6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AGCAAGGACGAGGAAA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EB79B62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4D0F37D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D67E6" w:rsidRPr="00544120" w14:paraId="1C77A6EB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40343D20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F19D702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0D5A2E2A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GGTTCAATCGCAGGGTC 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7A9AAD8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30BF30B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67E6" w:rsidRPr="00544120" w14:paraId="49B99158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354B4882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>BLJ_157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429737A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653FD766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TTCAGGCTACGGACA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D375A37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F8CDAFB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D67E6" w:rsidRPr="00544120" w14:paraId="66168939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6F09C5B7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4F2FB22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589938B8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CAGTTGGAAGAAGT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21BDDE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E7DAB03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67E6" w:rsidRPr="00544120" w14:paraId="23D8F4B2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099B48B8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>BLJ_164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5417BBC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5C349A4F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TAAGTTCGTGGCTGT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910BFAF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296877F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D67E6" w:rsidRPr="00544120" w14:paraId="47C89C92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5530172C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0F5C9E7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604F715E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AGGTTCTTGGCAATCA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2BD03CE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847DBD1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67E6" w:rsidRPr="00544120" w14:paraId="3137F14F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762B56FE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>BLJ_169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7B532D3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7D6BBFDC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GAGGGGCTGAACAACCAT 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9AC5AD3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4252CE3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D67E6" w:rsidRPr="00544120" w14:paraId="0814E91A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4A312C4E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5B7D868C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799F9D5F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GGAGAACACAAGCGGAAG 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B6530A8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40893A4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67E6" w:rsidRPr="00544120" w14:paraId="7CCF243A" w14:textId="77777777" w:rsidTr="00FD67E6">
        <w:trPr>
          <w:trHeight w:val="500"/>
        </w:trPr>
        <w:tc>
          <w:tcPr>
            <w:tcW w:w="1219" w:type="dxa"/>
            <w:shd w:val="clear" w:color="000000" w:fill="FFFFFF"/>
            <w:noWrap/>
            <w:vAlign w:val="center"/>
            <w:hideMark/>
          </w:tcPr>
          <w:p w14:paraId="253F3AED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>BLJ_197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5C45D95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150" w:type="dxa"/>
            <w:shd w:val="clear" w:color="000000" w:fill="FFFFFF"/>
            <w:vAlign w:val="center"/>
            <w:hideMark/>
          </w:tcPr>
          <w:p w14:paraId="5946DB8B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AGGAAAAGGGCGTTGAGGT 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E61491A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53E299C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D67E6" w:rsidRPr="00544120" w14:paraId="3972AD24" w14:textId="77777777" w:rsidTr="00FD67E6">
        <w:trPr>
          <w:trHeight w:val="500"/>
        </w:trPr>
        <w:tc>
          <w:tcPr>
            <w:tcW w:w="12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DCE1E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10EA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41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9ACDCF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4412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GTATTGGACATATCGGCGGT 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27C8" w14:textId="77777777" w:rsidR="00544120" w:rsidRPr="00544120" w:rsidRDefault="00544120" w:rsidP="00FD67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1C98" w14:textId="77777777" w:rsidR="00544120" w:rsidRPr="00544120" w:rsidRDefault="00544120" w:rsidP="00FD67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EEC28C2" w14:textId="77777777" w:rsidR="0036087A" w:rsidRDefault="0036087A"/>
    <w:sectPr w:rsidR="00360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09392A" w14:textId="77777777" w:rsidR="006C2B1B" w:rsidRDefault="006C2B1B" w:rsidP="00544120">
      <w:r>
        <w:separator/>
      </w:r>
    </w:p>
  </w:endnote>
  <w:endnote w:type="continuationSeparator" w:id="0">
    <w:p w14:paraId="64CAC5CD" w14:textId="77777777" w:rsidR="006C2B1B" w:rsidRDefault="006C2B1B" w:rsidP="00544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BD841" w14:textId="77777777" w:rsidR="006C2B1B" w:rsidRDefault="006C2B1B" w:rsidP="00544120">
      <w:r>
        <w:separator/>
      </w:r>
    </w:p>
  </w:footnote>
  <w:footnote w:type="continuationSeparator" w:id="0">
    <w:p w14:paraId="78F79C77" w14:textId="77777777" w:rsidR="006C2B1B" w:rsidRDefault="006C2B1B" w:rsidP="00544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FB5"/>
    <w:rsid w:val="0036087A"/>
    <w:rsid w:val="00544120"/>
    <w:rsid w:val="006C2B1B"/>
    <w:rsid w:val="00E46FB5"/>
    <w:rsid w:val="00FD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86583"/>
  <w15:chartTrackingRefBased/>
  <w15:docId w15:val="{11748BC4-FDF8-4E8B-A307-44434E1D7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1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9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ei liu</dc:creator>
  <cp:keywords/>
  <dc:description/>
  <cp:lastModifiedBy>siwei liu</cp:lastModifiedBy>
  <cp:revision>3</cp:revision>
  <dcterms:created xsi:type="dcterms:W3CDTF">2019-07-19T11:59:00Z</dcterms:created>
  <dcterms:modified xsi:type="dcterms:W3CDTF">2019-07-19T12:06:00Z</dcterms:modified>
</cp:coreProperties>
</file>